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E61D1" w:rsidRPr="00443E5D" w:rsidRDefault="000E61D1" w:rsidP="000E61D1">
      <w:pPr>
        <w:rPr>
          <w:color w:val="000000"/>
        </w:rPr>
      </w:pPr>
      <w:r w:rsidRPr="006F2BF6">
        <w:rPr>
          <w:b/>
          <w:bCs/>
        </w:rPr>
        <w:t>Supplemental Table S1.</w:t>
      </w:r>
      <w:r w:rsidRPr="006F2BF6">
        <w:t xml:space="preserve"> The accessions used for genomic analysis.</w:t>
      </w:r>
    </w:p>
    <w:p w:rsidR="000E61D1" w:rsidRDefault="000E61D1" w:rsidP="000E61D1">
      <w:pPr>
        <w:rPr>
          <w:b/>
          <w:bCs/>
        </w:rPr>
      </w:pPr>
    </w:p>
    <w:tbl>
      <w:tblPr>
        <w:tblW w:w="8370" w:type="dxa"/>
        <w:tblLayout w:type="fixed"/>
        <w:tblLook w:val="04A0" w:firstRow="1" w:lastRow="0" w:firstColumn="1" w:lastColumn="0" w:noHBand="0" w:noVBand="1"/>
      </w:tblPr>
      <w:tblGrid>
        <w:gridCol w:w="1861"/>
        <w:gridCol w:w="2279"/>
        <w:gridCol w:w="1890"/>
        <w:gridCol w:w="2340"/>
      </w:tblGrid>
      <w:tr w:rsidR="000E61D1" w:rsidTr="00791EBA">
        <w:trPr>
          <w:trHeight w:val="340"/>
        </w:trPr>
        <w:tc>
          <w:tcPr>
            <w:tcW w:w="1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2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07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olichobotrys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5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ind w:right="-290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yge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xiflorum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0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2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uergeriani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2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mpanulat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1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cerasus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4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aeostict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21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btusat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0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21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undulat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0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21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rayan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0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21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pinulos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0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7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erotin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1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090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erasioides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1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21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larofoli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1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20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chneiderian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2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20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ujianensis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01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javanic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0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072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urrayan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0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072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ensylvanic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0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073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stiti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0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068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kutchii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0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1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igr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0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072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erotin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1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085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pinulos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1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084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borea stipulace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1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e&amp;Wen_538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eflex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2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04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irginian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2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9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akesimensis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2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9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cis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0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06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ndersonii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0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086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puli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0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084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ielsian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1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e&amp;Wen_539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ittonian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2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e&amp;Wen_538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leifoli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0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M_034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mplifoli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0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097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ilob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058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yge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atens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0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9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ume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G0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09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ordian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1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92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aniotii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1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9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ysocarp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pulifolius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1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e&amp;Wen_539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erasus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2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69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ornifoli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0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e&amp;Wen_538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tegrifoli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0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H_5444-3*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andshuric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0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08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ncilim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0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9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landulos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0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9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ivularis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1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8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uthii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1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08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eylanic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1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H_665-65*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adden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ypoleue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1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8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yrtifoli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1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9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argentii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2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H_237-40*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enell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2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H_1372-84*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ahaleb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2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8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ccidentalis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1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20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ypoxanth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1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5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japonic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1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03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ivaricat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2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03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urocerasus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0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7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aackii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1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5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yge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enryi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1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2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iscoide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1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7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yedoensis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1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7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bhirtell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1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7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ipponic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1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62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frican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2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23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ullei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0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6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ystachy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0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24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runu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rise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0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tter_081112-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ostat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1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8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bore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1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8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aingayi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1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8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borea stipulace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2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8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atens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2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17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ocarp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0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07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liganth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1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23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risea microphyll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M1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06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rise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1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23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chlechteri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1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tter_081120-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azelle-peninsulae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0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tter_1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icifoli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0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tter_1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yonotham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loribundus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0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tter_1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yonii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GJH_00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rolinian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6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GJH_00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labamensis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V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Vaugh_17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erotina virens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16_virginiana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71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irginian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17_pensylvanica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72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ensylvanic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18_pensylvanica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69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ersic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19_mexicana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74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exican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20_angustifolia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71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ngustifoli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21_polystachya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50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ystachy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22_polystachya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5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ystachy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24_arborea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50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bore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25_arborea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50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bore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26_arborea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50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bore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27_padus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71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adus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28_americana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71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merican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30_africana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35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frican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31_ilicifolia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35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licifoli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32_caroliniana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n_173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rolinian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12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GJH_01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labamensis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L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P0027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menia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asycarp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L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C5619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unhangii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L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5892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uroceras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ustralis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L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1159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uroceras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ypotrich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L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8608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uroceras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zippelian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L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6820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yge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urnerianum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L1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8924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ad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ilsonii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L1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OP0027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ersic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L1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8636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yge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blongum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L1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OP2286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yge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opengii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L1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9956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yge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ilsonii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L1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6820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yge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alkerii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Z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GS307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ongshanensis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Z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JR3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imalayan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Z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E016519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cisoserrat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LZ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WX2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omentosa</w:t>
            </w:r>
          </w:p>
        </w:tc>
      </w:tr>
      <w:tr w:rsidR="000E61D1" w:rsidTr="00791EBA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BI1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R103220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0E61D1" w:rsidRDefault="000E61D1" w:rsidP="00791EB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meniaca</w:t>
            </w:r>
          </w:p>
        </w:tc>
      </w:tr>
    </w:tbl>
    <w:p w:rsidR="000E61D1" w:rsidRDefault="000E61D1" w:rsidP="000E61D1">
      <w:pPr>
        <w:rPr>
          <w:b/>
          <w:bCs/>
        </w:rPr>
      </w:pPr>
    </w:p>
    <w:p w:rsidR="000E61D1" w:rsidRDefault="000E61D1" w:rsidP="000E61D1">
      <w:pPr>
        <w:rPr>
          <w:b/>
          <w:bCs/>
        </w:rPr>
      </w:pPr>
    </w:p>
    <w:p w:rsidR="000E61D1" w:rsidRDefault="000E61D1" w:rsidP="000E61D1">
      <w:pPr>
        <w:rPr>
          <w:b/>
          <w:bCs/>
        </w:rPr>
      </w:pPr>
    </w:p>
    <w:p w:rsidR="000E61D1" w:rsidRDefault="000E61D1" w:rsidP="000E61D1">
      <w:pPr>
        <w:rPr>
          <w:b/>
          <w:bCs/>
        </w:rPr>
      </w:pPr>
    </w:p>
    <w:p w:rsidR="000E61D1" w:rsidRDefault="000E61D1" w:rsidP="000E61D1">
      <w:pPr>
        <w:rPr>
          <w:b/>
          <w:bCs/>
        </w:rPr>
      </w:pPr>
    </w:p>
    <w:p w:rsidR="000E61D1" w:rsidRDefault="000E61D1" w:rsidP="000E61D1">
      <w:pPr>
        <w:rPr>
          <w:b/>
          <w:bCs/>
        </w:rPr>
      </w:pPr>
    </w:p>
    <w:p w:rsidR="00752FCB" w:rsidRDefault="00752FCB"/>
    <w:sectPr w:rsidR="00752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1D1"/>
    <w:rsid w:val="000E61D1"/>
    <w:rsid w:val="003E32AD"/>
    <w:rsid w:val="004D2CF3"/>
    <w:rsid w:val="005B1567"/>
    <w:rsid w:val="00720AFC"/>
    <w:rsid w:val="00752FCB"/>
    <w:rsid w:val="00827C2D"/>
    <w:rsid w:val="0098127D"/>
    <w:rsid w:val="00A95052"/>
    <w:rsid w:val="00B116D4"/>
    <w:rsid w:val="00DB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89DC4EA-B764-F241-855A-6B5F2F115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1D1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1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1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1D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1D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1D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1D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1D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1D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1D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1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1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1D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1D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1D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1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1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1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1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61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61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1D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61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61D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61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61D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61D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1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1D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61D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0</Words>
  <Characters>3595</Characters>
  <Application>Microsoft Office Word</Application>
  <DocSecurity>0</DocSecurity>
  <Lines>29</Lines>
  <Paragraphs>8</Paragraphs>
  <ScaleCrop>false</ScaleCrop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del</dc:creator>
  <cp:keywords/>
  <dc:description/>
  <cp:lastModifiedBy>Richard Hodel</cp:lastModifiedBy>
  <cp:revision>1</cp:revision>
  <dcterms:created xsi:type="dcterms:W3CDTF">2026-01-10T22:13:00Z</dcterms:created>
  <dcterms:modified xsi:type="dcterms:W3CDTF">2026-01-10T22:13:00Z</dcterms:modified>
</cp:coreProperties>
</file>